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9C3AF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32"/>
          <w:szCs w:val="32"/>
        </w:rPr>
      </w:pPr>
      <w:r>
        <w:rPr>
          <w:rFonts w:ascii="Arial" w:hAnsi="Arial" w:cs="Arial"/>
          <w:b/>
          <w:bCs/>
          <w:kern w:val="0"/>
          <w:sz w:val="32"/>
          <w:szCs w:val="32"/>
        </w:rPr>
        <w:t>Berettigelse av bildediagnostiske undersøkelser</w:t>
      </w:r>
    </w:p>
    <w:p w14:paraId="7AF4F68C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Berettigelse av bildediagnostiske undersøkelser</w:t>
      </w:r>
    </w:p>
    <w:p w14:paraId="70D5DE63" w14:textId="48BDD5EC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3"/>
          <w:szCs w:val="23"/>
        </w:rPr>
      </w:pPr>
      <w:r>
        <w:rPr>
          <w:rFonts w:ascii="Arial" w:hAnsi="Arial" w:cs="Arial"/>
          <w:kern w:val="0"/>
          <w:sz w:val="23"/>
          <w:szCs w:val="23"/>
        </w:rPr>
        <w:t>Dette er en invitasjon til å delta i en spørreundersøkelse som omhandler indikasjon for og bruk av bildediagnostiske undersøkelser.</w:t>
      </w:r>
    </w:p>
    <w:p w14:paraId="57C16084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Formål</w:t>
      </w:r>
    </w:p>
    <w:p w14:paraId="2CF47967" w14:textId="270AAE74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Målet med undersøkelsen er å kartlegge holdninger og rutiner for vurdering av berettigelse og bruken av lavverdi radiologiske tjenester, slik at tjenestene kan forbedres. Resultatene fra undersøkelsen vil bli publisert i vitenskapelige tidsskrift.</w:t>
      </w:r>
    </w:p>
    <w:p w14:paraId="39E22C0D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Hvem er ansvarlig for forskningsprosjektet?</w:t>
      </w:r>
    </w:p>
    <w:p w14:paraId="60D5A543" w14:textId="233C8F26" w:rsidR="00FA03AE" w:rsidRDefault="004A487D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xxxxxx</w:t>
      </w:r>
      <w:r w:rsidR="00FA03AE" w:rsidRPr="004A487D">
        <w:rPr>
          <w:rFonts w:ascii="Arial" w:hAnsi="Arial" w:cs="Arial"/>
          <w:kern w:val="0"/>
          <w:sz w:val="21"/>
          <w:szCs w:val="21"/>
        </w:rPr>
        <w:t xml:space="preserve"> er ansvarlig for prosjektet "</w:t>
      </w:r>
      <w:r>
        <w:rPr>
          <w:rFonts w:ascii="Arial" w:hAnsi="Arial" w:cs="Arial"/>
          <w:kern w:val="0"/>
          <w:sz w:val="21"/>
          <w:szCs w:val="21"/>
        </w:rPr>
        <w:t>xxxxx</w:t>
      </w:r>
      <w:r w:rsidR="00FA03AE" w:rsidRPr="004A487D">
        <w:rPr>
          <w:rFonts w:ascii="Arial" w:hAnsi="Arial" w:cs="Arial"/>
          <w:kern w:val="0"/>
          <w:sz w:val="21"/>
          <w:szCs w:val="21"/>
        </w:rPr>
        <w:t>" som denne spørreundersøkelse er en del av</w:t>
      </w:r>
      <w:r w:rsidR="00FA03AE" w:rsidRPr="004A487D">
        <w:rPr>
          <w:rFonts w:ascii="Arial" w:hAnsi="Arial" w:cs="Arial"/>
          <w:i/>
          <w:iCs/>
          <w:kern w:val="0"/>
          <w:sz w:val="21"/>
          <w:szCs w:val="21"/>
        </w:rPr>
        <w:t>.</w:t>
      </w:r>
    </w:p>
    <w:p w14:paraId="7F31E19D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Hvorfor får du spørsmål om å delta?</w:t>
      </w:r>
    </w:p>
    <w:p w14:paraId="73528DD7" w14:textId="439B23E4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i spør deg om å delta fordi du som radiolog/nukleærmedisiner eller lege i spesialisering sitter på viktig erfaring og kunnskap om henvisning til radiologiske tjenester.</w:t>
      </w:r>
    </w:p>
    <w:p w14:paraId="41185728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Hva innebærer det for deg å delta?</w:t>
      </w:r>
    </w:p>
    <w:p w14:paraId="51929DD2" w14:textId="32E544DC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vis du velger å delta i prosjektet, innebærer det at du fyller ut et spørreskjema. Det vil ta deg ca. 5 minutter. Spørreskjemaet inneholder spørsmål vedrørende holdninger til og rutiner for henvisning til radiologiske tjenester og vurdering av berettigelse. Dine svar fra spørreskjemaet blir registrert elektronisk.</w:t>
      </w:r>
    </w:p>
    <w:p w14:paraId="00BD5789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Det er frivillig å delta</w:t>
      </w:r>
    </w:p>
    <w:p w14:paraId="2C339C09" w14:textId="009D440B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Det er frivillig å delta i spørreundersøkelsen og prosjektet lagrer ingen personidentifiserende data om deg.</w:t>
      </w:r>
    </w:p>
    <w:p w14:paraId="52F5CD20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Ditt personvern</w:t>
      </w:r>
    </w:p>
    <w:p w14:paraId="27D1467C" w14:textId="51362FED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i vil bare bruke opplysningene til formålene vi har fortalt om i dette skrivet. Vi behandler opplysningene konfidensielt og anonymisert. Vi ber om at du ikke skriver noe i fritekstfeltene som kan identifisere deg eller andre personer.</w:t>
      </w:r>
    </w:p>
    <w:p w14:paraId="2289D000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Hva skjer med personopplysningene dine når forskningsprosjektet avsluttes?</w:t>
      </w:r>
    </w:p>
    <w:p w14:paraId="1BFD5862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Prosjektet vil etter planen avsluttes 31.12.2023. Etter prosjektslutt vil alt datamaterialet slettes.</w:t>
      </w:r>
    </w:p>
    <w:p w14:paraId="61346CE9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vis du har spørsmål til prosjektet, ta kontakt med:</w:t>
      </w:r>
    </w:p>
    <w:p w14:paraId="33430129" w14:textId="0DB056E3" w:rsidR="00FA03AE" w:rsidRDefault="004A487D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kern w:val="0"/>
          <w:sz w:val="21"/>
          <w:szCs w:val="21"/>
        </w:rPr>
      </w:pPr>
      <w:r>
        <w:rPr>
          <w:rFonts w:ascii="Arial" w:hAnsi="Arial" w:cs="Arial"/>
          <w:i/>
          <w:iCs/>
          <w:kern w:val="0"/>
          <w:sz w:val="21"/>
          <w:szCs w:val="21"/>
        </w:rPr>
        <w:t>xxxxxx</w:t>
      </w:r>
    </w:p>
    <w:p w14:paraId="2C90458E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Ved å sende inn dine svar på denne undersøkelsen gir du ditt samtykke til å delta.</w:t>
      </w:r>
    </w:p>
    <w:p w14:paraId="7D156D4E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</w:p>
    <w:p w14:paraId="35C93340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tart her!</w:t>
      </w:r>
    </w:p>
    <w:p w14:paraId="02BFEFDA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Beskriv hva du mener kjennetegner en berettiget/indisert undersøkelse.</w:t>
      </w:r>
    </w:p>
    <w:p w14:paraId="18612A42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Hvem er ansvarlig for at en radiologisk/nukleærmedisinsk undersøkelse er</w:t>
      </w:r>
    </w:p>
    <w:p w14:paraId="629ED1F6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berettiget?</w:t>
      </w:r>
    </w:p>
    <w:p w14:paraId="01E9ACC1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Radiolog/Nukleærmedisiner</w:t>
      </w:r>
    </w:p>
    <w:p w14:paraId="7C95082E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nviser</w:t>
      </w:r>
    </w:p>
    <w:p w14:paraId="7C67C306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Begge</w:t>
      </w:r>
    </w:p>
    <w:p w14:paraId="41571168" w14:textId="3BCF29BD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Under ser du noen påstander om vurdering av henvisninger fra eksterne henvisere (f.eks fastlege)</w:t>
      </w:r>
    </w:p>
    <w:p w14:paraId="44438DB6" w14:textId="15810A02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Ta stilling til hvor enig eller uenig du er i påstandene.</w:t>
      </w:r>
    </w:p>
    <w:p w14:paraId="6EA04B2B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Henvisningene vi får tilsendt, inneholder som regel all informasjon jeg trenger for å vurdere</w:t>
      </w:r>
    </w:p>
    <w:p w14:paraId="16709879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berettigelse</w:t>
      </w:r>
    </w:p>
    <w:p w14:paraId="78962A80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33E97AD2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1F1989C1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31C6852F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27F02E46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442BF0DF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Jeg ønsker mer kontakt med henviser ved spørsmål om berettigelse</w:t>
      </w:r>
    </w:p>
    <w:p w14:paraId="64C472C0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5F73247D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5F4BA919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74A30E2D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2E63DC58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4808E985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Det er enkelt å finne ut av om undersøkelsen er gjennomført tidligere</w:t>
      </w:r>
    </w:p>
    <w:p w14:paraId="18F36D15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lastRenderedPageBreak/>
        <w:t>Helt enig</w:t>
      </w:r>
    </w:p>
    <w:p w14:paraId="4DAC8955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6F1D5F63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54E14D2D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625AAD0F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4BAE0000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Henvisere liker ikke å få henvisninger returnert</w:t>
      </w:r>
    </w:p>
    <w:p w14:paraId="6D42DAE3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38D41CF8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3C681C27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010CD7A4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64B96F64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38F32DBD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Jeg synes det er enkelt å returnere henvisninger</w:t>
      </w:r>
    </w:p>
    <w:p w14:paraId="642E8BDE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68B8A62D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0ECC0715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44387856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456D4E90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0D6BC38E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Henviser er ansvarlig for pasienten derfor skal ikke radiologer avvise undersøkelser</w:t>
      </w:r>
    </w:p>
    <w:p w14:paraId="7A39DEDF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19280B5F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304906D1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7C974874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52C383C0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31A22F19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Hos oss gjøres undersøkelser selv om de er til liten nytte for pasientens videre utredning og</w:t>
      </w:r>
    </w:p>
    <w:p w14:paraId="35F59D76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behandling</w:t>
      </w:r>
    </w:p>
    <w:p w14:paraId="2AA6875E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51A3F046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19458014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1A4F4028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6D5CFD8B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2377B47C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Ved å returnere henvisninger bidrar radiologer/nukl.med til en bedre helsetjeneste for</w:t>
      </w:r>
    </w:p>
    <w:p w14:paraId="4253BD9B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pasientene</w:t>
      </w:r>
    </w:p>
    <w:p w14:paraId="219DC4DE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3C963F28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6B01B872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3C0DE23A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7BACABCD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2A47C46C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Henviser presser meg ofte til å gjennomføre unødvendige undersøkelser</w:t>
      </w:r>
    </w:p>
    <w:p w14:paraId="1E471AE9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28E00E8C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369AE9A6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70026882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27702FF3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15EC4656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Retningslinjer må være mer tilgjengelige</w:t>
      </w:r>
    </w:p>
    <w:p w14:paraId="2453088B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207B71EC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3ACE31C4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13580D8A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340C18BD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4F1DC794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1"/>
          <w:szCs w:val="21"/>
        </w:rPr>
      </w:pPr>
      <w:r>
        <w:rPr>
          <w:rFonts w:ascii="Arial" w:hAnsi="Arial" w:cs="Arial"/>
          <w:b/>
          <w:bCs/>
          <w:kern w:val="0"/>
          <w:sz w:val="21"/>
          <w:szCs w:val="21"/>
        </w:rPr>
        <w:t>Jeg har nok tid til å vurdere henvisninger</w:t>
      </w:r>
    </w:p>
    <w:p w14:paraId="447E4617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enig</w:t>
      </w:r>
    </w:p>
    <w:p w14:paraId="3B53CB94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enig</w:t>
      </w:r>
    </w:p>
    <w:p w14:paraId="18B5C3D6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Litt uenig</w:t>
      </w:r>
    </w:p>
    <w:p w14:paraId="10269EC5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elt uenig</w:t>
      </w:r>
    </w:p>
    <w:p w14:paraId="34A59D9F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Vet ikke</w:t>
      </w:r>
    </w:p>
    <w:p w14:paraId="509C9D20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lastRenderedPageBreak/>
        <w:t>Du betviler nytten av en undersøkelse henvist fra primærhelsetjenesten, kryss av</w:t>
      </w:r>
    </w:p>
    <w:p w14:paraId="2344AF97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for de vanligste årsakene til at undersøkelsen likevel utføres</w:t>
      </w:r>
    </w:p>
    <w:p w14:paraId="1D10FAF7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Du kan maksimalt velge 3 av årsakene på listen.</w:t>
      </w:r>
    </w:p>
    <w:p w14:paraId="2F7897AB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Pasienten/henviser ønsker undersøkelsen</w:t>
      </w:r>
    </w:p>
    <w:p w14:paraId="405F4EF7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Jeg mangler gode retningslinjer/retningslinjene er uklare</w:t>
      </w:r>
    </w:p>
    <w:p w14:paraId="23653D63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Tidspress</w:t>
      </w:r>
    </w:p>
    <w:p w14:paraId="7DF0C8C4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Det er vanskelig å få tak i henviser</w:t>
      </w:r>
    </w:p>
    <w:p w14:paraId="19530430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øy refusjon for undersøkelsen</w:t>
      </w:r>
    </w:p>
    <w:p w14:paraId="20D45804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Stor faglig respekt for henviserens vurdering</w:t>
      </w:r>
    </w:p>
    <w:p w14:paraId="0D415C3C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Det er vanskelig å innhente tilleggsinformasjon</w:t>
      </w:r>
    </w:p>
    <w:p w14:paraId="1F7C27EA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Frykt for rettslig etterspill</w:t>
      </w:r>
    </w:p>
    <w:p w14:paraId="791405BC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Det er et produktivitetskrav på arbeidsplassen</w:t>
      </w:r>
    </w:p>
    <w:p w14:paraId="102CF350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Det er tungvint å returnere henvisninger</w:t>
      </w:r>
    </w:p>
    <w:p w14:paraId="277EFAD6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Er redd for å bli sett på som vanskelig</w:t>
      </w:r>
    </w:p>
    <w:p w14:paraId="4D69B51D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Risiko for pasienten er lav</w:t>
      </w:r>
    </w:p>
    <w:p w14:paraId="6B55FD6A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Pasienten har helseforsikring</w:t>
      </w:r>
    </w:p>
    <w:p w14:paraId="5CE7AA37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Å avvise undersøkelser uten klar indikasjon bidrar ikke til en mer effektiv helsetjeneste</w:t>
      </w:r>
    </w:p>
    <w:p w14:paraId="3E79F099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Undersøkelser vil uansett bli tatt hos en annen aktør</w:t>
      </w:r>
    </w:p>
    <w:p w14:paraId="670FF7A5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Annet, spesifiser:</w:t>
      </w:r>
    </w:p>
    <w:p w14:paraId="6A9C5B84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pesifiser her:</w:t>
      </w:r>
    </w:p>
    <w:p w14:paraId="0B6FCA59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kern w:val="0"/>
          <w:sz w:val="15"/>
          <w:szCs w:val="15"/>
        </w:rPr>
      </w:pPr>
      <w:r>
        <w:rPr>
          <w:rFonts w:ascii="Arial" w:hAnsi="Arial" w:cs="Arial"/>
          <w:i/>
          <w:iCs/>
          <w:kern w:val="0"/>
          <w:sz w:val="15"/>
          <w:szCs w:val="15"/>
        </w:rPr>
        <w:t>Dette elementet vises kun dersom alternativet «Annet, spesifiser:» er valgt i spørsmålet «Du betviler nytten av en undersøkelse henvist fra</w:t>
      </w:r>
    </w:p>
    <w:p w14:paraId="5AB26151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kern w:val="0"/>
          <w:sz w:val="15"/>
          <w:szCs w:val="15"/>
        </w:rPr>
      </w:pPr>
      <w:r>
        <w:rPr>
          <w:rFonts w:ascii="Arial" w:hAnsi="Arial" w:cs="Arial"/>
          <w:i/>
          <w:iCs/>
          <w:kern w:val="0"/>
          <w:sz w:val="15"/>
          <w:szCs w:val="15"/>
        </w:rPr>
        <w:t>primærhelsetjenesten, kryss av for de vanligste årsakene til at undersøkelsen likevel utføres»</w:t>
      </w:r>
    </w:p>
    <w:p w14:paraId="084C47FB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Du betviler nytten av en undersøkelse henvist eksternt. Kryss av for de vanligste</w:t>
      </w:r>
    </w:p>
    <w:p w14:paraId="71721CB5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årsakene til at henvisningen avvises</w:t>
      </w:r>
    </w:p>
    <w:p w14:paraId="41C43242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t>Du kan maksimalt velge 3 av årsakene på listen.</w:t>
      </w:r>
    </w:p>
    <w:p w14:paraId="1EC8D409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Pasienten er ung (barn, ungdom)</w:t>
      </w:r>
    </w:p>
    <w:p w14:paraId="197B30BE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Pasienten er skrøpelig</w:t>
      </w:r>
    </w:p>
    <w:p w14:paraId="2609A9D7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Undersøkelsen er ubehaglig eller belastende for pasienten</w:t>
      </w:r>
    </w:p>
    <w:p w14:paraId="5BC55527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Stor risiko for alvorlige komplikasjoner eller bivirkninger</w:t>
      </w:r>
    </w:p>
    <w:p w14:paraId="3C608DEA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Undersøkelsen er ressurskrevende (tid eller penger)</w:t>
      </w:r>
    </w:p>
    <w:p w14:paraId="5F310E31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Pretestsannsynlighet er lav</w:t>
      </w:r>
    </w:p>
    <w:p w14:paraId="77FA52E0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Det er enkelt å ha dialog med henviser og bli enige om retur</w:t>
      </w:r>
    </w:p>
    <w:p w14:paraId="594A5CDA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Det finnes klare retningslinjer</w:t>
      </w:r>
    </w:p>
    <w:p w14:paraId="14D8EC3E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Det er mitt ansvar som radiolog</w:t>
      </w:r>
    </w:p>
    <w:p w14:paraId="60EBC037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øy stråledose ved undersøkelsen</w:t>
      </w:r>
    </w:p>
    <w:p w14:paraId="4F39F8F0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Stor risiko for falske positive/negative funn</w:t>
      </w:r>
    </w:p>
    <w:p w14:paraId="7E0FEBCC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Annet, spesifiser:</w:t>
      </w:r>
    </w:p>
    <w:p w14:paraId="43D5DE6E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pesifiser her:</w:t>
      </w:r>
    </w:p>
    <w:p w14:paraId="7EC2FC65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kern w:val="0"/>
          <w:sz w:val="15"/>
          <w:szCs w:val="15"/>
        </w:rPr>
      </w:pPr>
      <w:r>
        <w:rPr>
          <w:rFonts w:ascii="Arial" w:hAnsi="Arial" w:cs="Arial"/>
          <w:i/>
          <w:iCs/>
          <w:kern w:val="0"/>
          <w:sz w:val="15"/>
          <w:szCs w:val="15"/>
        </w:rPr>
        <w:t>Dette elementet vises kun dersom alternativet «Annet, spesifiser:» er valgt i spørsmålet «Du betviler nytten av en undersøkelse henvist eksternt.</w:t>
      </w:r>
    </w:p>
    <w:p w14:paraId="1959B81D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kern w:val="0"/>
          <w:sz w:val="15"/>
          <w:szCs w:val="15"/>
        </w:rPr>
      </w:pPr>
      <w:r>
        <w:rPr>
          <w:rFonts w:ascii="Arial" w:hAnsi="Arial" w:cs="Arial"/>
          <w:i/>
          <w:iCs/>
          <w:kern w:val="0"/>
          <w:sz w:val="15"/>
          <w:szCs w:val="15"/>
        </w:rPr>
        <w:t>Kryss av for de vanligste årsakene til at henvisningen avvises»</w:t>
      </w:r>
    </w:p>
    <w:p w14:paraId="21F8E91C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Bakgrunnsinformasjon</w:t>
      </w:r>
    </w:p>
    <w:p w14:paraId="65138FF7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Er du godkjent spesialist i radiologi/nukleærmedisin?</w:t>
      </w:r>
    </w:p>
    <w:p w14:paraId="3A86EACC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Ja</w:t>
      </w:r>
    </w:p>
    <w:p w14:paraId="64EA5572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Nei</w:t>
      </w:r>
    </w:p>
    <w:p w14:paraId="0CDCDF3E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I hvor mange år har du arbeidet innen radiologi/nukl?</w:t>
      </w:r>
    </w:p>
    <w:p w14:paraId="106D056C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Inkluderer både arbeid som LIS/assistentlege og spesialist.</w:t>
      </w:r>
    </w:p>
    <w:p w14:paraId="4175C70B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&amp;lt;5år</w:t>
      </w:r>
    </w:p>
    <w:p w14:paraId="5E61BD6C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5-10år</w:t>
      </w:r>
    </w:p>
    <w:p w14:paraId="66ACBC90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&amp;gt;10år</w:t>
      </w:r>
    </w:p>
    <w:p w14:paraId="0BCAC279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Hvordan er kapasiteten på det bildediagnostisike tilbudet innen ditt fagområde på</w:t>
      </w:r>
    </w:p>
    <w:p w14:paraId="7C934D7B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ditt arbeidssted?</w:t>
      </w:r>
    </w:p>
    <w:p w14:paraId="3A106A5C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Det er ledig kapasitet til å ta imot flere pasienter</w:t>
      </w:r>
    </w:p>
    <w:p w14:paraId="22CD1CDF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lastRenderedPageBreak/>
        <w:t>Det er tilstrekkelig kapasitet i forhold til pasientgrunnlaget</w:t>
      </w:r>
    </w:p>
    <w:p w14:paraId="31D95B7F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Det er mangelfull kapasitet med lange ventetider for pasientene</w:t>
      </w:r>
    </w:p>
    <w:p w14:paraId="7A97F1B9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Ved hvilken type institusjon har du ditt daglige arbeid?</w:t>
      </w:r>
    </w:p>
    <w:p w14:paraId="32213733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Stort offentlig sykehus (universitetssykehus eller tidligere regions-/sentralsykehus)</w:t>
      </w:r>
    </w:p>
    <w:p w14:paraId="3F4F7612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Mindre offentlig sykehus (tidligere lokal-/fylkessykehus)</w:t>
      </w:r>
    </w:p>
    <w:p w14:paraId="66716282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Røntgeninstitutt</w:t>
      </w:r>
    </w:p>
    <w:p w14:paraId="26DD0A7E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Annet, spesifiser:</w:t>
      </w:r>
    </w:p>
    <w:p w14:paraId="08E84185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pesifiser her:</w:t>
      </w:r>
    </w:p>
    <w:p w14:paraId="51263234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kern w:val="0"/>
          <w:sz w:val="15"/>
          <w:szCs w:val="15"/>
        </w:rPr>
      </w:pPr>
      <w:r>
        <w:rPr>
          <w:rFonts w:ascii="Arial" w:hAnsi="Arial" w:cs="Arial"/>
          <w:i/>
          <w:iCs/>
          <w:kern w:val="0"/>
          <w:sz w:val="15"/>
          <w:szCs w:val="15"/>
        </w:rPr>
        <w:t>Dette elementet vises kun dersom alternativet «Annet, spesifiser:» er valgt i spørsmålet «Ved hvilken type institusjon har du ditt daglige arbeid?»</w:t>
      </w:r>
    </w:p>
    <w:p w14:paraId="4160D925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ubspesialitet/arbeidsområde</w:t>
      </w:r>
    </w:p>
    <w:p w14:paraId="3B773BA1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Barneradiologi</w:t>
      </w:r>
    </w:p>
    <w:p w14:paraId="68376B80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Nevroradiologi</w:t>
      </w:r>
    </w:p>
    <w:p w14:paraId="3123E970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Thorax</w:t>
      </w:r>
    </w:p>
    <w:p w14:paraId="49BF42A8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Abdomen/urologi/gyn.</w:t>
      </w:r>
    </w:p>
    <w:p w14:paraId="496D001F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Muskel/skjellett</w:t>
      </w:r>
    </w:p>
    <w:p w14:paraId="75AA7DF9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Hjerte/kar</w:t>
      </w:r>
    </w:p>
    <w:p w14:paraId="28AFBC0F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Brystdiagnostikk</w:t>
      </w:r>
    </w:p>
    <w:p w14:paraId="78CE5600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Generell radiologi</w:t>
      </w:r>
    </w:p>
    <w:p w14:paraId="1EC633F1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Intervensjonsradiologi</w:t>
      </w:r>
    </w:p>
    <w:p w14:paraId="34C3546E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cs="Arial"/>
          <w:kern w:val="0"/>
          <w:sz w:val="21"/>
          <w:szCs w:val="21"/>
        </w:rPr>
        <w:t>Annet, spesifiser:</w:t>
      </w:r>
    </w:p>
    <w:p w14:paraId="448ADC6C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pesifiser her:</w:t>
      </w:r>
    </w:p>
    <w:p w14:paraId="1E36FA9F" w14:textId="77777777" w:rsidR="00FA03AE" w:rsidRDefault="00FA03AE" w:rsidP="00FA03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kern w:val="0"/>
          <w:sz w:val="15"/>
          <w:szCs w:val="15"/>
        </w:rPr>
      </w:pPr>
      <w:r>
        <w:rPr>
          <w:rFonts w:ascii="Arial" w:hAnsi="Arial" w:cs="Arial"/>
          <w:i/>
          <w:iCs/>
          <w:kern w:val="0"/>
          <w:sz w:val="15"/>
          <w:szCs w:val="15"/>
        </w:rPr>
        <w:t>Dette elementet vises kun dersom alternativet «Annet, spesifiser:» er valgt i spørsmålet «Subspesialitet/arbeidsområde»</w:t>
      </w:r>
    </w:p>
    <w:p w14:paraId="4F4A951D" w14:textId="3E396201" w:rsidR="00655D73" w:rsidRDefault="00FA03AE" w:rsidP="00FA03AE">
      <w:r>
        <w:rPr>
          <w:rFonts w:ascii="Arial" w:hAnsi="Arial" w:cs="Arial"/>
          <w:i/>
          <w:iCs/>
          <w:kern w:val="0"/>
          <w:sz w:val="16"/>
          <w:szCs w:val="16"/>
        </w:rPr>
        <w:t>Generert: 2023-05-31 08:42:39.</w:t>
      </w:r>
    </w:p>
    <w:sectPr w:rsidR="00655D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3AE"/>
    <w:rsid w:val="004A487D"/>
    <w:rsid w:val="00655D73"/>
    <w:rsid w:val="00DD6C54"/>
    <w:rsid w:val="00FA0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DA1310"/>
  <w15:chartTrackingRefBased/>
  <w15:docId w15:val="{039AAD9D-7F4B-4971-BDEF-788D66E5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6</Words>
  <Characters>5839</Characters>
  <Application>Microsoft Office Word</Application>
  <DocSecurity>0</DocSecurity>
  <Lines>193</Lines>
  <Paragraphs>173</Paragraphs>
  <ScaleCrop>false</ScaleCrop>
  <Company/>
  <LinksUpToDate>false</LinksUpToDate>
  <CharactersWithSpaces>6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Kjelle</dc:creator>
  <cp:keywords/>
  <dc:description/>
  <cp:lastModifiedBy>Elin Kjelle</cp:lastModifiedBy>
  <cp:revision>2</cp:revision>
  <dcterms:created xsi:type="dcterms:W3CDTF">2023-12-19T14:19:00Z</dcterms:created>
  <dcterms:modified xsi:type="dcterms:W3CDTF">2023-12-21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1cc1f6-0b28-4ae7-9367-7f5b7e7209a7</vt:lpwstr>
  </property>
</Properties>
</file>